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DBA" w:rsidRDefault="00041DBA" w:rsidP="00041DBA">
      <w:pPr>
        <w:rPr>
          <w:rFonts w:ascii="Times New Roman" w:hAnsi="Times New Roman"/>
          <w:b/>
        </w:rPr>
      </w:pPr>
    </w:p>
    <w:tbl>
      <w:tblPr>
        <w:tblW w:w="14823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00"/>
        <w:gridCol w:w="1350"/>
        <w:gridCol w:w="956"/>
        <w:gridCol w:w="1241"/>
        <w:gridCol w:w="1132"/>
        <w:gridCol w:w="708"/>
        <w:gridCol w:w="752"/>
        <w:gridCol w:w="664"/>
        <w:gridCol w:w="640"/>
        <w:gridCol w:w="720"/>
        <w:gridCol w:w="697"/>
        <w:gridCol w:w="684"/>
        <w:gridCol w:w="684"/>
        <w:gridCol w:w="905"/>
        <w:gridCol w:w="828"/>
        <w:gridCol w:w="972"/>
        <w:gridCol w:w="990"/>
      </w:tblGrid>
      <w:tr w:rsidR="00041DBA" w:rsidRPr="00667A9D" w:rsidTr="00580199">
        <w:trPr>
          <w:trHeight w:val="24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  <w:t>Tumor Identifi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  <w:t>Site of Primary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  <w:t>Primary Tumor Sit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  <w:t>Metastatic Tumor Sit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  <w:t>Patient Gende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</w:rPr>
              <w:t>Patient Age (years)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BRA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NRA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PIK3C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IRS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PIK3R1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PIK3R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PIK3R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PTE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MT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b/>
                <w:bCs/>
                <w:sz w:val="16"/>
                <w:szCs w:val="16"/>
              </w:rPr>
              <w:t>NFKB1</w:t>
            </w:r>
          </w:p>
        </w:tc>
      </w:tr>
      <w:tr w:rsidR="00041DBA" w:rsidRPr="00667A9D" w:rsidTr="0058019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scalp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Posterior ne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S892F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L611F</w:t>
            </w: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pper 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Pectoral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N594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scalp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calp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orehead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upraclavicular, soft tiss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344G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ower abdome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Ilia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4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, other and unspecified parts of fac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empl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Neck, soft tiss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R1257W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R207Q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id 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Back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2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pper arm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F812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5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3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, other and unspecified parts of fac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orehea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hest wall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G469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R2443</w:t>
            </w:r>
            <w:r>
              <w:rPr>
                <w:rFonts w:asciiTheme="majorHAnsi" w:eastAsia="Times New Roman" w:hAnsiTheme="majorHAnsi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H556Y</w:t>
            </w:r>
          </w:p>
        </w:tc>
      </w:tr>
      <w:tr w:rsidR="00041DBA" w:rsidRPr="00667A9D" w:rsidTr="0058019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oo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mall Bowe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5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Hee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G208</w:t>
            </w:r>
            <w:r>
              <w:rPr>
                <w:rFonts w:asciiTheme="majorHAnsi" w:eastAsia="Times New Roman" w:hAnsiTheme="majorHAnsi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6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scalp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calp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7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, NO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houlder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8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pper 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lavicle, soft tiss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9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Wris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capula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2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Nippl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hest wall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3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scalp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calp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pper ar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S586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6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pper thigh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9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Inguin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A20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lastRenderedPageBreak/>
              <w:t>30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pper back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K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1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hould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spell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Omentum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L597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P890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id 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houlder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SPLICE SIT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5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Hee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6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hould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7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scalp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spell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Omentum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1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scalp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calp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Neck, soft tiss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3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Popliteal soft tiss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FRAME</w:t>
            </w:r>
          </w:p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SHIF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id 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L552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5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spell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Peri</w:t>
            </w:r>
            <w:proofErr w:type="spellEnd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umbilicu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ediastinum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9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ower 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0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, NO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Inguin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1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edial thigh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dnex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2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hould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E1012K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P65S</w:t>
            </w: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5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scalp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R563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0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bdome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lank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5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3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, other and unspecified parts of fac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andibl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mall Bowe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, NO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8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9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1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nterior should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2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id 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G12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3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capul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ower extremity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A1203I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7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Posterior shoulde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S685F</w:t>
            </w: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8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34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0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alf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Poplite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1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pper arm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3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Back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al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5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nterior chest wal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hest wall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6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orear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40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8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scalp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calp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hest wall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0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scalp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Occipital scalp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Neck, soft tiss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1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hould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ubcostal soft tiss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, NO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drenal glan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5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, NO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Inguin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Q61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6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, NO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Inguin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8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oo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mall Bowe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9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0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hest wall, soft tiss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3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arm and shoul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hould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4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leg and h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nkl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high, subcutane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G13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  <w:tr w:rsidR="00041DBA" w:rsidRPr="00667A9D" w:rsidTr="0058019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5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Skin of trun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Upper back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Neck, soft tiss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proofErr w:type="gramStart"/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utaneou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  <w:r w:rsidRPr="00667A9D">
              <w:rPr>
                <w:rFonts w:asciiTheme="majorHAnsi" w:eastAsia="Times New Roman" w:hAnsiTheme="majorHAnsi"/>
                <w:sz w:val="16"/>
                <w:szCs w:val="16"/>
              </w:rPr>
              <w:t>V60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DBA" w:rsidRPr="00667A9D" w:rsidRDefault="00041DBA" w:rsidP="00580199">
            <w:pPr>
              <w:jc w:val="center"/>
              <w:rPr>
                <w:rFonts w:asciiTheme="majorHAnsi" w:eastAsia="Times New Roman" w:hAnsiTheme="majorHAnsi"/>
                <w:sz w:val="16"/>
                <w:szCs w:val="16"/>
              </w:rPr>
            </w:pPr>
          </w:p>
        </w:tc>
      </w:tr>
    </w:tbl>
    <w:p w:rsidR="00041DBA" w:rsidRDefault="00041DBA" w:rsidP="00041DBA">
      <w:pPr>
        <w:rPr>
          <w:rFonts w:ascii="Times New Roman" w:hAnsi="Times New Roman"/>
          <w:b/>
          <w:sz w:val="28"/>
        </w:rPr>
      </w:pPr>
    </w:p>
    <w:p w:rsidR="00EE04F5" w:rsidRPr="00041DBA" w:rsidRDefault="00EE04F5" w:rsidP="00041DBA">
      <w:pPr>
        <w:rPr>
          <w:rFonts w:ascii="Times New Roman" w:hAnsi="Times New Roman"/>
          <w:b/>
          <w:sz w:val="28"/>
        </w:rPr>
      </w:pPr>
      <w:bookmarkStart w:id="0" w:name="_GoBack"/>
      <w:bookmarkEnd w:id="0"/>
    </w:p>
    <w:sectPr w:rsidR="00EE04F5" w:rsidRPr="00041DBA" w:rsidSect="00041DBA">
      <w:pgSz w:w="15840" w:h="12240" w:orient="landscape"/>
      <w:pgMar w:top="792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DBA"/>
    <w:rsid w:val="00041DBA"/>
    <w:rsid w:val="00C848DF"/>
    <w:rsid w:val="00EE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7CBC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BA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rsid w:val="00041DB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041DBA"/>
    <w:pPr>
      <w:keepNext/>
      <w:spacing w:line="280" w:lineRule="atLeast"/>
      <w:jc w:val="right"/>
      <w:outlineLvl w:val="3"/>
    </w:pPr>
    <w:rPr>
      <w:rFonts w:ascii="Tahoma" w:eastAsia="MS Mincho" w:hAnsi="Tahom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1D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041DBA"/>
    <w:rPr>
      <w:rFonts w:ascii="Tahoma" w:eastAsia="MS Mincho" w:hAnsi="Tahoma" w:cs="Times New Roman"/>
      <w:b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DBA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DBA"/>
  </w:style>
  <w:style w:type="character" w:customStyle="1" w:styleId="CommentTextChar1">
    <w:name w:val="Comment Text Char1"/>
    <w:basedOn w:val="DefaultParagraphFont"/>
    <w:uiPriority w:val="99"/>
    <w:semiHidden/>
    <w:rsid w:val="00041DBA"/>
    <w:rPr>
      <w:rFonts w:ascii="Cambria" w:eastAsia="Cambria" w:hAnsi="Cambria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DBA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DBA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041DBA"/>
    <w:rPr>
      <w:rFonts w:ascii="Cambria" w:eastAsia="Cambria" w:hAnsi="Cambria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DBA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DBA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41DBA"/>
    <w:rPr>
      <w:rFonts w:ascii="Lucida Grande" w:eastAsia="Cambria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41DBA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rsid w:val="00041DBA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041DBA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rsid w:val="00041DBA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041DBA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041DBA"/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BA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rsid w:val="00041DB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041DBA"/>
    <w:pPr>
      <w:keepNext/>
      <w:spacing w:line="280" w:lineRule="atLeast"/>
      <w:jc w:val="right"/>
      <w:outlineLvl w:val="3"/>
    </w:pPr>
    <w:rPr>
      <w:rFonts w:ascii="Tahoma" w:eastAsia="MS Mincho" w:hAnsi="Tahom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1D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041DBA"/>
    <w:rPr>
      <w:rFonts w:ascii="Tahoma" w:eastAsia="MS Mincho" w:hAnsi="Tahoma" w:cs="Times New Roman"/>
      <w:b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DBA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DBA"/>
  </w:style>
  <w:style w:type="character" w:customStyle="1" w:styleId="CommentTextChar1">
    <w:name w:val="Comment Text Char1"/>
    <w:basedOn w:val="DefaultParagraphFont"/>
    <w:uiPriority w:val="99"/>
    <w:semiHidden/>
    <w:rsid w:val="00041DBA"/>
    <w:rPr>
      <w:rFonts w:ascii="Cambria" w:eastAsia="Cambria" w:hAnsi="Cambria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DBA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DBA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041DBA"/>
    <w:rPr>
      <w:rFonts w:ascii="Cambria" w:eastAsia="Cambria" w:hAnsi="Cambria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DBA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DBA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41DBA"/>
    <w:rPr>
      <w:rFonts w:ascii="Lucida Grande" w:eastAsia="Cambria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41DBA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rsid w:val="00041DBA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041DBA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rsid w:val="00041DBA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041DBA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041DBA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5</Words>
  <Characters>4593</Characters>
  <Application>Microsoft Macintosh Word</Application>
  <DocSecurity>0</DocSecurity>
  <Lines>38</Lines>
  <Paragraphs>10</Paragraphs>
  <ScaleCrop>false</ScaleCrop>
  <Company>Georgia Health Sciences University</Company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Shull</dc:creator>
  <cp:keywords/>
  <dc:description/>
  <cp:lastModifiedBy>Austin Shull</cp:lastModifiedBy>
  <cp:revision>1</cp:revision>
  <dcterms:created xsi:type="dcterms:W3CDTF">2012-07-25T20:44:00Z</dcterms:created>
  <dcterms:modified xsi:type="dcterms:W3CDTF">2012-07-25T20:46:00Z</dcterms:modified>
</cp:coreProperties>
</file>